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6FD33" w14:textId="77777777" w:rsidR="0074024D" w:rsidRPr="00BB1A1D" w:rsidRDefault="0074024D" w:rsidP="0074024D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BB1A1D">
        <w:rPr>
          <w:rFonts w:ascii="Times New Roman" w:hAnsi="Times New Roman" w:cs="Times New Roman"/>
          <w:b/>
          <w:bCs/>
          <w:sz w:val="24"/>
        </w:rPr>
        <w:t>Supplementary Table 2</w:t>
      </w:r>
      <w:r w:rsidRPr="00BB1A1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 Internal characteristics of SGTs of each pathological type</w:t>
      </w:r>
    </w:p>
    <w:tbl>
      <w:tblPr>
        <w:tblStyle w:val="a3"/>
        <w:tblW w:w="467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4"/>
        <w:gridCol w:w="2349"/>
        <w:gridCol w:w="2318"/>
        <w:gridCol w:w="3500"/>
      </w:tblGrid>
      <w:tr w:rsidR="0074024D" w:rsidRPr="00BB1A1D" w14:paraId="12DF29B9" w14:textId="77777777" w:rsidTr="00A16DBF">
        <w:trPr>
          <w:trHeight w:val="477"/>
        </w:trPr>
        <w:tc>
          <w:tcPr>
            <w:tcW w:w="1870" w:type="pct"/>
            <w:tcBorders>
              <w:bottom w:val="single" w:sz="4" w:space="0" w:color="auto"/>
            </w:tcBorders>
          </w:tcPr>
          <w:p w14:paraId="457C4E0A" w14:textId="77777777" w:rsidR="0074024D" w:rsidRPr="00BB1A1D" w:rsidRDefault="0074024D" w:rsidP="00A16DBF">
            <w:pPr>
              <w:spacing w:line="480" w:lineRule="auto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Pathological type</w:t>
            </w:r>
          </w:p>
        </w:tc>
        <w:tc>
          <w:tcPr>
            <w:tcW w:w="900" w:type="pct"/>
            <w:tcBorders>
              <w:bottom w:val="single" w:sz="4" w:space="0" w:color="auto"/>
            </w:tcBorders>
          </w:tcPr>
          <w:p w14:paraId="4CCABE88" w14:textId="77777777" w:rsidR="0074024D" w:rsidRPr="00BB1A1D" w:rsidRDefault="0074024D" w:rsidP="00A16DB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Papillary structure</w:t>
            </w:r>
          </w:p>
        </w:tc>
        <w:tc>
          <w:tcPr>
            <w:tcW w:w="888" w:type="pct"/>
            <w:tcBorders>
              <w:bottom w:val="single" w:sz="4" w:space="0" w:color="auto"/>
            </w:tcBorders>
          </w:tcPr>
          <w:p w14:paraId="18FC4CA3" w14:textId="77777777" w:rsidR="0074024D" w:rsidRPr="00BB1A1D" w:rsidRDefault="0074024D" w:rsidP="00A16DB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spongiform cyst</w:t>
            </w:r>
          </w:p>
        </w:tc>
        <w:tc>
          <w:tcPr>
            <w:tcW w:w="1340" w:type="pct"/>
            <w:tcBorders>
              <w:bottom w:val="single" w:sz="4" w:space="0" w:color="auto"/>
            </w:tcBorders>
          </w:tcPr>
          <w:p w14:paraId="2214CBE7" w14:textId="77777777" w:rsidR="0074024D" w:rsidRPr="00BB1A1D" w:rsidRDefault="0074024D" w:rsidP="00A16DB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None of the above characteristics</w:t>
            </w:r>
          </w:p>
        </w:tc>
      </w:tr>
      <w:tr w:rsidR="0074024D" w:rsidRPr="00BB1A1D" w14:paraId="0692A4E4" w14:textId="77777777" w:rsidTr="00A16DBF">
        <w:trPr>
          <w:trHeight w:val="467"/>
        </w:trPr>
        <w:tc>
          <w:tcPr>
            <w:tcW w:w="1870" w:type="pct"/>
            <w:tcBorders>
              <w:tl2br w:val="nil"/>
              <w:tr2bl w:val="nil"/>
            </w:tcBorders>
          </w:tcPr>
          <w:p w14:paraId="165058A7" w14:textId="77777777" w:rsidR="0074024D" w:rsidRPr="00BB1A1D" w:rsidRDefault="0074024D" w:rsidP="00A16DBF">
            <w:pPr>
              <w:spacing w:line="480" w:lineRule="auto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Pleomorphic adenoma</w:t>
            </w:r>
          </w:p>
        </w:tc>
        <w:tc>
          <w:tcPr>
            <w:tcW w:w="900" w:type="pct"/>
            <w:tcBorders>
              <w:tl2br w:val="nil"/>
              <w:tr2bl w:val="nil"/>
            </w:tcBorders>
          </w:tcPr>
          <w:p w14:paraId="2365CC39" w14:textId="77777777" w:rsidR="0074024D" w:rsidRPr="00BB1A1D" w:rsidRDefault="0074024D" w:rsidP="00A16DB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888" w:type="pct"/>
            <w:tcBorders>
              <w:tl2br w:val="nil"/>
              <w:tr2bl w:val="nil"/>
            </w:tcBorders>
          </w:tcPr>
          <w:p w14:paraId="13585A1C" w14:textId="77777777" w:rsidR="0074024D" w:rsidRPr="00BB1A1D" w:rsidRDefault="0074024D" w:rsidP="00A16DB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340" w:type="pct"/>
            <w:tcBorders>
              <w:tl2br w:val="nil"/>
              <w:tr2bl w:val="nil"/>
            </w:tcBorders>
          </w:tcPr>
          <w:p w14:paraId="3F85AEE0" w14:textId="77777777" w:rsidR="0074024D" w:rsidRPr="00BB1A1D" w:rsidRDefault="0074024D" w:rsidP="00A16DB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40</w:t>
            </w:r>
          </w:p>
        </w:tc>
      </w:tr>
      <w:tr w:rsidR="0074024D" w:rsidRPr="00BB1A1D" w14:paraId="07746758" w14:textId="77777777" w:rsidTr="00A16DBF">
        <w:trPr>
          <w:trHeight w:val="467"/>
        </w:trPr>
        <w:tc>
          <w:tcPr>
            <w:tcW w:w="1870" w:type="pct"/>
            <w:tcBorders>
              <w:tl2br w:val="nil"/>
              <w:tr2bl w:val="nil"/>
            </w:tcBorders>
          </w:tcPr>
          <w:p w14:paraId="42CC6651" w14:textId="77777777" w:rsidR="0074024D" w:rsidRPr="00BB1A1D" w:rsidRDefault="0074024D" w:rsidP="00A16DBF">
            <w:pPr>
              <w:spacing w:line="480" w:lineRule="auto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Warthin tumor</w:t>
            </w:r>
          </w:p>
        </w:tc>
        <w:tc>
          <w:tcPr>
            <w:tcW w:w="900" w:type="pct"/>
            <w:tcBorders>
              <w:tl2br w:val="nil"/>
              <w:tr2bl w:val="nil"/>
            </w:tcBorders>
          </w:tcPr>
          <w:p w14:paraId="367E00B3" w14:textId="77777777" w:rsidR="0074024D" w:rsidRPr="00BB1A1D" w:rsidRDefault="0074024D" w:rsidP="00A16DB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23</w:t>
            </w:r>
          </w:p>
        </w:tc>
        <w:tc>
          <w:tcPr>
            <w:tcW w:w="888" w:type="pct"/>
            <w:tcBorders>
              <w:tl2br w:val="nil"/>
              <w:tr2bl w:val="nil"/>
            </w:tcBorders>
          </w:tcPr>
          <w:p w14:paraId="1AEDB39D" w14:textId="77777777" w:rsidR="0074024D" w:rsidRPr="00BB1A1D" w:rsidRDefault="0074024D" w:rsidP="00A16DB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78</w:t>
            </w:r>
          </w:p>
        </w:tc>
        <w:tc>
          <w:tcPr>
            <w:tcW w:w="1340" w:type="pct"/>
            <w:tcBorders>
              <w:tl2br w:val="nil"/>
              <w:tr2bl w:val="nil"/>
            </w:tcBorders>
          </w:tcPr>
          <w:p w14:paraId="2C1046AF" w14:textId="77777777" w:rsidR="0074024D" w:rsidRPr="00BB1A1D" w:rsidRDefault="0074024D" w:rsidP="00A16DB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14</w:t>
            </w:r>
          </w:p>
        </w:tc>
      </w:tr>
      <w:tr w:rsidR="0074024D" w:rsidRPr="00BB1A1D" w14:paraId="484AA8B2" w14:textId="77777777" w:rsidTr="00A16DBF">
        <w:trPr>
          <w:trHeight w:val="467"/>
        </w:trPr>
        <w:tc>
          <w:tcPr>
            <w:tcW w:w="1870" w:type="pct"/>
            <w:tcBorders>
              <w:tl2br w:val="nil"/>
              <w:tr2bl w:val="nil"/>
            </w:tcBorders>
          </w:tcPr>
          <w:p w14:paraId="17AD3E30" w14:textId="77777777" w:rsidR="0074024D" w:rsidRPr="00BB1A1D" w:rsidRDefault="0074024D" w:rsidP="00A16DBF">
            <w:pPr>
              <w:spacing w:line="480" w:lineRule="auto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Basal cell adenoma</w:t>
            </w:r>
          </w:p>
        </w:tc>
        <w:tc>
          <w:tcPr>
            <w:tcW w:w="900" w:type="pct"/>
            <w:tcBorders>
              <w:tl2br w:val="nil"/>
              <w:tr2bl w:val="nil"/>
            </w:tcBorders>
          </w:tcPr>
          <w:p w14:paraId="6C377926" w14:textId="77777777" w:rsidR="0074024D" w:rsidRPr="00BB1A1D" w:rsidRDefault="0074024D" w:rsidP="00A16DB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888" w:type="pct"/>
            <w:tcBorders>
              <w:tl2br w:val="nil"/>
              <w:tr2bl w:val="nil"/>
            </w:tcBorders>
          </w:tcPr>
          <w:p w14:paraId="272F8C1C" w14:textId="77777777" w:rsidR="0074024D" w:rsidRPr="00BB1A1D" w:rsidRDefault="0074024D" w:rsidP="00A16DB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340" w:type="pct"/>
            <w:tcBorders>
              <w:tl2br w:val="nil"/>
              <w:tr2bl w:val="nil"/>
            </w:tcBorders>
          </w:tcPr>
          <w:p w14:paraId="661ED7D3" w14:textId="77777777" w:rsidR="0074024D" w:rsidRPr="00BB1A1D" w:rsidRDefault="0074024D" w:rsidP="00A16DB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12</w:t>
            </w:r>
          </w:p>
        </w:tc>
      </w:tr>
      <w:tr w:rsidR="0074024D" w:rsidRPr="00BB1A1D" w14:paraId="5566FF2D" w14:textId="77777777" w:rsidTr="00A16DBF">
        <w:trPr>
          <w:trHeight w:val="467"/>
        </w:trPr>
        <w:tc>
          <w:tcPr>
            <w:tcW w:w="1870" w:type="pct"/>
            <w:tcBorders>
              <w:tl2br w:val="nil"/>
              <w:tr2bl w:val="nil"/>
            </w:tcBorders>
          </w:tcPr>
          <w:p w14:paraId="733695D8" w14:textId="77777777" w:rsidR="0074024D" w:rsidRPr="00BB1A1D" w:rsidRDefault="0074024D" w:rsidP="00A16DBF">
            <w:pPr>
              <w:spacing w:line="480" w:lineRule="auto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Cystadenoma</w:t>
            </w:r>
          </w:p>
        </w:tc>
        <w:tc>
          <w:tcPr>
            <w:tcW w:w="900" w:type="pct"/>
            <w:tcBorders>
              <w:tl2br w:val="nil"/>
              <w:tr2bl w:val="nil"/>
            </w:tcBorders>
          </w:tcPr>
          <w:p w14:paraId="101F6FDD" w14:textId="77777777" w:rsidR="0074024D" w:rsidRPr="00BB1A1D" w:rsidRDefault="0074024D" w:rsidP="00A16DB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8</w:t>
            </w:r>
          </w:p>
        </w:tc>
        <w:tc>
          <w:tcPr>
            <w:tcW w:w="888" w:type="pct"/>
            <w:tcBorders>
              <w:tl2br w:val="nil"/>
              <w:tr2bl w:val="nil"/>
            </w:tcBorders>
          </w:tcPr>
          <w:p w14:paraId="21133672" w14:textId="77777777" w:rsidR="0074024D" w:rsidRPr="00BB1A1D" w:rsidRDefault="0074024D" w:rsidP="00A16DB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340" w:type="pct"/>
            <w:tcBorders>
              <w:tl2br w:val="nil"/>
              <w:tr2bl w:val="nil"/>
            </w:tcBorders>
          </w:tcPr>
          <w:p w14:paraId="791C7FFD" w14:textId="77777777" w:rsidR="0074024D" w:rsidRPr="00BB1A1D" w:rsidRDefault="0074024D" w:rsidP="00A16DB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6</w:t>
            </w:r>
          </w:p>
        </w:tc>
      </w:tr>
      <w:tr w:rsidR="0074024D" w:rsidRPr="00BB1A1D" w14:paraId="4E6E9F9F" w14:textId="77777777" w:rsidTr="00A16DBF">
        <w:trPr>
          <w:trHeight w:val="467"/>
        </w:trPr>
        <w:tc>
          <w:tcPr>
            <w:tcW w:w="1870" w:type="pct"/>
            <w:tcBorders>
              <w:tl2br w:val="nil"/>
              <w:tr2bl w:val="nil"/>
            </w:tcBorders>
          </w:tcPr>
          <w:p w14:paraId="6B583B56" w14:textId="77777777" w:rsidR="0074024D" w:rsidRPr="00BB1A1D" w:rsidRDefault="0074024D" w:rsidP="00A16DBF">
            <w:pPr>
              <w:spacing w:line="480" w:lineRule="auto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Lymphadenoma</w:t>
            </w:r>
          </w:p>
        </w:tc>
        <w:tc>
          <w:tcPr>
            <w:tcW w:w="900" w:type="pct"/>
            <w:tcBorders>
              <w:tl2br w:val="nil"/>
              <w:tr2bl w:val="nil"/>
            </w:tcBorders>
          </w:tcPr>
          <w:p w14:paraId="32E931DA" w14:textId="77777777" w:rsidR="0074024D" w:rsidRPr="00BB1A1D" w:rsidRDefault="0074024D" w:rsidP="00A16DB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888" w:type="pct"/>
            <w:tcBorders>
              <w:tl2br w:val="nil"/>
              <w:tr2bl w:val="nil"/>
            </w:tcBorders>
          </w:tcPr>
          <w:p w14:paraId="372A4958" w14:textId="77777777" w:rsidR="0074024D" w:rsidRPr="00BB1A1D" w:rsidRDefault="0074024D" w:rsidP="00A16DB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340" w:type="pct"/>
            <w:tcBorders>
              <w:tl2br w:val="nil"/>
              <w:tr2bl w:val="nil"/>
            </w:tcBorders>
          </w:tcPr>
          <w:p w14:paraId="6C4C83F1" w14:textId="77777777" w:rsidR="0074024D" w:rsidRPr="00BB1A1D" w:rsidRDefault="0074024D" w:rsidP="00A16DB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0</w:t>
            </w:r>
          </w:p>
        </w:tc>
      </w:tr>
      <w:tr w:rsidR="0074024D" w:rsidRPr="00BB1A1D" w14:paraId="68C02B6E" w14:textId="77777777" w:rsidTr="00A16DBF">
        <w:trPr>
          <w:trHeight w:val="467"/>
        </w:trPr>
        <w:tc>
          <w:tcPr>
            <w:tcW w:w="1870" w:type="pct"/>
            <w:tcBorders>
              <w:tl2br w:val="nil"/>
              <w:tr2bl w:val="nil"/>
            </w:tcBorders>
          </w:tcPr>
          <w:p w14:paraId="04EE8655" w14:textId="77777777" w:rsidR="0074024D" w:rsidRPr="00BB1A1D" w:rsidRDefault="0074024D" w:rsidP="00A16DBF">
            <w:pPr>
              <w:spacing w:line="480" w:lineRule="auto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Mucoepidermoid carcinoma</w:t>
            </w:r>
          </w:p>
        </w:tc>
        <w:tc>
          <w:tcPr>
            <w:tcW w:w="900" w:type="pct"/>
            <w:tcBorders>
              <w:tl2br w:val="nil"/>
              <w:tr2bl w:val="nil"/>
            </w:tcBorders>
          </w:tcPr>
          <w:p w14:paraId="4DA4301D" w14:textId="77777777" w:rsidR="0074024D" w:rsidRPr="00BB1A1D" w:rsidRDefault="0074024D" w:rsidP="00A16DB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888" w:type="pct"/>
            <w:tcBorders>
              <w:tl2br w:val="nil"/>
              <w:tr2bl w:val="nil"/>
            </w:tcBorders>
          </w:tcPr>
          <w:p w14:paraId="2ED69C15" w14:textId="77777777" w:rsidR="0074024D" w:rsidRPr="00BB1A1D" w:rsidRDefault="0074024D" w:rsidP="00A16DB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340" w:type="pct"/>
            <w:tcBorders>
              <w:tl2br w:val="nil"/>
              <w:tr2bl w:val="nil"/>
            </w:tcBorders>
          </w:tcPr>
          <w:p w14:paraId="7A2E9968" w14:textId="77777777" w:rsidR="0074024D" w:rsidRPr="00BB1A1D" w:rsidRDefault="0074024D" w:rsidP="00A16DB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4</w:t>
            </w:r>
          </w:p>
        </w:tc>
      </w:tr>
      <w:tr w:rsidR="0074024D" w:rsidRPr="00BB1A1D" w14:paraId="6323391B" w14:textId="77777777" w:rsidTr="00A16DBF">
        <w:trPr>
          <w:trHeight w:val="467"/>
        </w:trPr>
        <w:tc>
          <w:tcPr>
            <w:tcW w:w="1870" w:type="pct"/>
            <w:tcBorders>
              <w:tl2br w:val="nil"/>
              <w:tr2bl w:val="nil"/>
            </w:tcBorders>
          </w:tcPr>
          <w:p w14:paraId="2F4F1685" w14:textId="77777777" w:rsidR="0074024D" w:rsidRPr="00BB1A1D" w:rsidRDefault="0074024D" w:rsidP="00A16DBF">
            <w:pPr>
              <w:spacing w:line="480" w:lineRule="auto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Carcinoma in pleomorphic adenoma</w:t>
            </w:r>
          </w:p>
        </w:tc>
        <w:tc>
          <w:tcPr>
            <w:tcW w:w="900" w:type="pct"/>
            <w:tcBorders>
              <w:tl2br w:val="nil"/>
              <w:tr2bl w:val="nil"/>
            </w:tcBorders>
          </w:tcPr>
          <w:p w14:paraId="081FB3F4" w14:textId="77777777" w:rsidR="0074024D" w:rsidRPr="00BB1A1D" w:rsidRDefault="0074024D" w:rsidP="00A16DB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888" w:type="pct"/>
            <w:tcBorders>
              <w:tl2br w:val="nil"/>
              <w:tr2bl w:val="nil"/>
            </w:tcBorders>
          </w:tcPr>
          <w:p w14:paraId="43473DA1" w14:textId="77777777" w:rsidR="0074024D" w:rsidRPr="00BB1A1D" w:rsidRDefault="0074024D" w:rsidP="00A16DB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340" w:type="pct"/>
            <w:tcBorders>
              <w:tl2br w:val="nil"/>
              <w:tr2bl w:val="nil"/>
            </w:tcBorders>
          </w:tcPr>
          <w:p w14:paraId="1F1426DA" w14:textId="77777777" w:rsidR="0074024D" w:rsidRPr="00BB1A1D" w:rsidRDefault="0074024D" w:rsidP="00A16DB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74024D" w:rsidRPr="00BB1A1D" w14:paraId="74F202B5" w14:textId="77777777" w:rsidTr="00A16DBF">
        <w:trPr>
          <w:trHeight w:val="467"/>
        </w:trPr>
        <w:tc>
          <w:tcPr>
            <w:tcW w:w="1870" w:type="pct"/>
            <w:tcBorders>
              <w:tl2br w:val="nil"/>
              <w:tr2bl w:val="nil"/>
            </w:tcBorders>
          </w:tcPr>
          <w:p w14:paraId="5952BEB0" w14:textId="77777777" w:rsidR="0074024D" w:rsidRPr="00BB1A1D" w:rsidRDefault="0074024D" w:rsidP="00A16DBF">
            <w:pPr>
              <w:spacing w:line="480" w:lineRule="auto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Adenoid cystic carcinoma</w:t>
            </w:r>
          </w:p>
        </w:tc>
        <w:tc>
          <w:tcPr>
            <w:tcW w:w="900" w:type="pct"/>
            <w:tcBorders>
              <w:tl2br w:val="nil"/>
              <w:tr2bl w:val="nil"/>
            </w:tcBorders>
          </w:tcPr>
          <w:p w14:paraId="566A45C5" w14:textId="77777777" w:rsidR="0074024D" w:rsidRPr="00BB1A1D" w:rsidRDefault="0074024D" w:rsidP="00A16DB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888" w:type="pct"/>
            <w:tcBorders>
              <w:tl2br w:val="nil"/>
              <w:tr2bl w:val="nil"/>
            </w:tcBorders>
          </w:tcPr>
          <w:p w14:paraId="46037C9E" w14:textId="77777777" w:rsidR="0074024D" w:rsidRPr="00BB1A1D" w:rsidRDefault="0074024D" w:rsidP="00A16DB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340" w:type="pct"/>
            <w:tcBorders>
              <w:tl2br w:val="nil"/>
              <w:tr2bl w:val="nil"/>
            </w:tcBorders>
          </w:tcPr>
          <w:p w14:paraId="0ED0A260" w14:textId="77777777" w:rsidR="0074024D" w:rsidRPr="00BB1A1D" w:rsidRDefault="0074024D" w:rsidP="00A16DB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74024D" w:rsidRPr="00BB1A1D" w14:paraId="522FE89B" w14:textId="77777777" w:rsidTr="00A16DBF">
        <w:trPr>
          <w:trHeight w:val="467"/>
        </w:trPr>
        <w:tc>
          <w:tcPr>
            <w:tcW w:w="1870" w:type="pct"/>
            <w:tcBorders>
              <w:tl2br w:val="nil"/>
              <w:tr2bl w:val="nil"/>
            </w:tcBorders>
          </w:tcPr>
          <w:p w14:paraId="035EBEB0" w14:textId="77777777" w:rsidR="0074024D" w:rsidRPr="00BB1A1D" w:rsidRDefault="0074024D" w:rsidP="00A16DBF">
            <w:pPr>
              <w:spacing w:line="480" w:lineRule="auto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Lymphoepithelial carcinoma</w:t>
            </w:r>
          </w:p>
        </w:tc>
        <w:tc>
          <w:tcPr>
            <w:tcW w:w="900" w:type="pct"/>
            <w:tcBorders>
              <w:tl2br w:val="nil"/>
              <w:tr2bl w:val="nil"/>
            </w:tcBorders>
          </w:tcPr>
          <w:p w14:paraId="64C60CD3" w14:textId="77777777" w:rsidR="0074024D" w:rsidRPr="00BB1A1D" w:rsidRDefault="0074024D" w:rsidP="00A16DB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888" w:type="pct"/>
            <w:tcBorders>
              <w:tl2br w:val="nil"/>
              <w:tr2bl w:val="nil"/>
            </w:tcBorders>
          </w:tcPr>
          <w:p w14:paraId="1CE6DEE9" w14:textId="77777777" w:rsidR="0074024D" w:rsidRPr="00BB1A1D" w:rsidRDefault="0074024D" w:rsidP="00A16DB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340" w:type="pct"/>
            <w:tcBorders>
              <w:tl2br w:val="nil"/>
              <w:tr2bl w:val="nil"/>
            </w:tcBorders>
          </w:tcPr>
          <w:p w14:paraId="60024578" w14:textId="77777777" w:rsidR="0074024D" w:rsidRPr="00BB1A1D" w:rsidRDefault="0074024D" w:rsidP="00A16DB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2</w:t>
            </w:r>
          </w:p>
        </w:tc>
      </w:tr>
      <w:tr w:rsidR="0074024D" w:rsidRPr="00BB1A1D" w14:paraId="22F5620E" w14:textId="77777777" w:rsidTr="00A16DBF">
        <w:trPr>
          <w:trHeight w:val="467"/>
        </w:trPr>
        <w:tc>
          <w:tcPr>
            <w:tcW w:w="1870" w:type="pct"/>
            <w:tcBorders>
              <w:tl2br w:val="nil"/>
              <w:tr2bl w:val="nil"/>
            </w:tcBorders>
          </w:tcPr>
          <w:p w14:paraId="12FB5E40" w14:textId="77777777" w:rsidR="0074024D" w:rsidRPr="00BB1A1D" w:rsidRDefault="0074024D" w:rsidP="00A16DBF">
            <w:pPr>
              <w:spacing w:line="480" w:lineRule="auto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Acinar cell carcinoma</w:t>
            </w:r>
          </w:p>
        </w:tc>
        <w:tc>
          <w:tcPr>
            <w:tcW w:w="900" w:type="pct"/>
            <w:tcBorders>
              <w:tl2br w:val="nil"/>
              <w:tr2bl w:val="nil"/>
            </w:tcBorders>
          </w:tcPr>
          <w:p w14:paraId="505B6BDB" w14:textId="77777777" w:rsidR="0074024D" w:rsidRPr="00BB1A1D" w:rsidRDefault="0074024D" w:rsidP="00A16DB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888" w:type="pct"/>
            <w:tcBorders>
              <w:tl2br w:val="nil"/>
              <w:tr2bl w:val="nil"/>
            </w:tcBorders>
          </w:tcPr>
          <w:p w14:paraId="5E4589A6" w14:textId="77777777" w:rsidR="0074024D" w:rsidRPr="00BB1A1D" w:rsidRDefault="0074024D" w:rsidP="00A16DB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340" w:type="pct"/>
            <w:tcBorders>
              <w:tl2br w:val="nil"/>
              <w:tr2bl w:val="nil"/>
            </w:tcBorders>
          </w:tcPr>
          <w:p w14:paraId="2CBE7E05" w14:textId="77777777" w:rsidR="0074024D" w:rsidRPr="00BB1A1D" w:rsidRDefault="0074024D" w:rsidP="00A16DB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6</w:t>
            </w:r>
          </w:p>
        </w:tc>
      </w:tr>
      <w:tr w:rsidR="0074024D" w:rsidRPr="00BB1A1D" w14:paraId="25BD408B" w14:textId="77777777" w:rsidTr="00A16DBF">
        <w:trPr>
          <w:trHeight w:val="467"/>
        </w:trPr>
        <w:tc>
          <w:tcPr>
            <w:tcW w:w="1870" w:type="pct"/>
            <w:tcBorders>
              <w:tl2br w:val="nil"/>
              <w:tr2bl w:val="nil"/>
            </w:tcBorders>
          </w:tcPr>
          <w:p w14:paraId="3ABF7D91" w14:textId="77777777" w:rsidR="0074024D" w:rsidRPr="00BB1A1D" w:rsidRDefault="0074024D" w:rsidP="00A16DBF">
            <w:pPr>
              <w:spacing w:line="480" w:lineRule="auto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Squamous cell carcinoma</w:t>
            </w:r>
          </w:p>
        </w:tc>
        <w:tc>
          <w:tcPr>
            <w:tcW w:w="900" w:type="pct"/>
            <w:tcBorders>
              <w:tl2br w:val="nil"/>
              <w:tr2bl w:val="nil"/>
            </w:tcBorders>
          </w:tcPr>
          <w:p w14:paraId="5F40EC48" w14:textId="77777777" w:rsidR="0074024D" w:rsidRPr="00BB1A1D" w:rsidRDefault="0074024D" w:rsidP="00A16DB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888" w:type="pct"/>
            <w:tcBorders>
              <w:tl2br w:val="nil"/>
              <w:tr2bl w:val="nil"/>
            </w:tcBorders>
          </w:tcPr>
          <w:p w14:paraId="58B5605E" w14:textId="77777777" w:rsidR="0074024D" w:rsidRPr="00BB1A1D" w:rsidRDefault="0074024D" w:rsidP="00A16DB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340" w:type="pct"/>
            <w:tcBorders>
              <w:tl2br w:val="nil"/>
              <w:tr2bl w:val="nil"/>
            </w:tcBorders>
          </w:tcPr>
          <w:p w14:paraId="413EEAAA" w14:textId="77777777" w:rsidR="0074024D" w:rsidRPr="00BB1A1D" w:rsidRDefault="0074024D" w:rsidP="00A16DB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74024D" w:rsidRPr="00BB1A1D" w14:paraId="673F1EF0" w14:textId="77777777" w:rsidTr="00A16DBF">
        <w:trPr>
          <w:trHeight w:val="467"/>
        </w:trPr>
        <w:tc>
          <w:tcPr>
            <w:tcW w:w="1870" w:type="pct"/>
            <w:tcBorders>
              <w:tl2br w:val="nil"/>
              <w:tr2bl w:val="nil"/>
            </w:tcBorders>
          </w:tcPr>
          <w:p w14:paraId="6861E498" w14:textId="77777777" w:rsidR="0074024D" w:rsidRPr="00BB1A1D" w:rsidRDefault="0074024D" w:rsidP="00A16DBF">
            <w:pPr>
              <w:spacing w:line="480" w:lineRule="auto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lastRenderedPageBreak/>
              <w:t>Adenocarcinoma</w:t>
            </w:r>
            <w:r w:rsidRPr="00BB1A1D">
              <w:rPr>
                <w:rFonts w:hint="eastAsia"/>
                <w:sz w:val="24"/>
                <w:szCs w:val="24"/>
              </w:rPr>
              <w:t>，</w:t>
            </w:r>
            <w:r w:rsidRPr="00BB1A1D">
              <w:rPr>
                <w:rFonts w:hint="eastAsia"/>
                <w:sz w:val="24"/>
                <w:szCs w:val="24"/>
              </w:rPr>
              <w:t>NOS</w:t>
            </w:r>
          </w:p>
        </w:tc>
        <w:tc>
          <w:tcPr>
            <w:tcW w:w="900" w:type="pct"/>
            <w:tcBorders>
              <w:tl2br w:val="nil"/>
              <w:tr2bl w:val="nil"/>
            </w:tcBorders>
          </w:tcPr>
          <w:p w14:paraId="0E8B7BBB" w14:textId="77777777" w:rsidR="0074024D" w:rsidRPr="00BB1A1D" w:rsidRDefault="0074024D" w:rsidP="00A16DB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888" w:type="pct"/>
            <w:tcBorders>
              <w:tl2br w:val="nil"/>
              <w:tr2bl w:val="nil"/>
            </w:tcBorders>
          </w:tcPr>
          <w:p w14:paraId="1816669D" w14:textId="77777777" w:rsidR="0074024D" w:rsidRPr="00BB1A1D" w:rsidRDefault="0074024D" w:rsidP="00A16DB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340" w:type="pct"/>
            <w:tcBorders>
              <w:tl2br w:val="nil"/>
              <w:tr2bl w:val="nil"/>
            </w:tcBorders>
          </w:tcPr>
          <w:p w14:paraId="2E6B58EC" w14:textId="77777777" w:rsidR="0074024D" w:rsidRPr="00BB1A1D" w:rsidRDefault="0074024D" w:rsidP="00A16DB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74024D" w:rsidRPr="00BB1A1D" w14:paraId="284D58E8" w14:textId="77777777" w:rsidTr="00A16DBF">
        <w:trPr>
          <w:trHeight w:val="467"/>
        </w:trPr>
        <w:tc>
          <w:tcPr>
            <w:tcW w:w="1870" w:type="pct"/>
            <w:tcBorders>
              <w:tl2br w:val="nil"/>
              <w:tr2bl w:val="nil"/>
            </w:tcBorders>
          </w:tcPr>
          <w:p w14:paraId="7B92C8C8" w14:textId="77777777" w:rsidR="0074024D" w:rsidRPr="00BB1A1D" w:rsidRDefault="0074024D" w:rsidP="00A16DBF">
            <w:pPr>
              <w:spacing w:line="480" w:lineRule="auto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Mammary analogue secretory carcinoma</w:t>
            </w:r>
          </w:p>
        </w:tc>
        <w:tc>
          <w:tcPr>
            <w:tcW w:w="900" w:type="pct"/>
            <w:tcBorders>
              <w:tl2br w:val="nil"/>
              <w:tr2bl w:val="nil"/>
            </w:tcBorders>
          </w:tcPr>
          <w:p w14:paraId="492D9A90" w14:textId="77777777" w:rsidR="0074024D" w:rsidRPr="00BB1A1D" w:rsidRDefault="0074024D" w:rsidP="00A16DB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888" w:type="pct"/>
            <w:tcBorders>
              <w:tl2br w:val="nil"/>
              <w:tr2bl w:val="nil"/>
            </w:tcBorders>
          </w:tcPr>
          <w:p w14:paraId="758F7487" w14:textId="77777777" w:rsidR="0074024D" w:rsidRPr="00BB1A1D" w:rsidRDefault="0074024D" w:rsidP="00A16DB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340" w:type="pct"/>
            <w:tcBorders>
              <w:tl2br w:val="nil"/>
              <w:tr2bl w:val="nil"/>
            </w:tcBorders>
          </w:tcPr>
          <w:p w14:paraId="1B7666AA" w14:textId="77777777" w:rsidR="0074024D" w:rsidRPr="00BB1A1D" w:rsidRDefault="0074024D" w:rsidP="00A16DB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74024D" w:rsidRPr="00BB1A1D" w14:paraId="61535A80" w14:textId="77777777" w:rsidTr="00A16DBF">
        <w:trPr>
          <w:trHeight w:val="467"/>
        </w:trPr>
        <w:tc>
          <w:tcPr>
            <w:tcW w:w="1870" w:type="pct"/>
            <w:tcBorders>
              <w:tl2br w:val="nil"/>
              <w:tr2bl w:val="nil"/>
            </w:tcBorders>
          </w:tcPr>
          <w:p w14:paraId="3A588B42" w14:textId="77777777" w:rsidR="0074024D" w:rsidRPr="00BB1A1D" w:rsidRDefault="0074024D" w:rsidP="00A16DBF">
            <w:pPr>
              <w:spacing w:line="480" w:lineRule="auto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Basal cell adenocarcinoma</w:t>
            </w:r>
          </w:p>
        </w:tc>
        <w:tc>
          <w:tcPr>
            <w:tcW w:w="900" w:type="pct"/>
            <w:tcBorders>
              <w:tl2br w:val="nil"/>
              <w:tr2bl w:val="nil"/>
            </w:tcBorders>
          </w:tcPr>
          <w:p w14:paraId="71E327AF" w14:textId="77777777" w:rsidR="0074024D" w:rsidRPr="00BB1A1D" w:rsidRDefault="0074024D" w:rsidP="00A16DB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888" w:type="pct"/>
            <w:tcBorders>
              <w:tl2br w:val="nil"/>
              <w:tr2bl w:val="nil"/>
            </w:tcBorders>
          </w:tcPr>
          <w:p w14:paraId="32765412" w14:textId="77777777" w:rsidR="0074024D" w:rsidRPr="00BB1A1D" w:rsidRDefault="0074024D" w:rsidP="00A16DB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340" w:type="pct"/>
            <w:tcBorders>
              <w:tl2br w:val="nil"/>
              <w:tr2bl w:val="nil"/>
            </w:tcBorders>
          </w:tcPr>
          <w:p w14:paraId="0083F4CF" w14:textId="77777777" w:rsidR="0074024D" w:rsidRPr="00BB1A1D" w:rsidRDefault="0074024D" w:rsidP="00A16DB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B1A1D">
              <w:rPr>
                <w:rFonts w:hint="eastAsia"/>
                <w:sz w:val="24"/>
                <w:szCs w:val="24"/>
              </w:rPr>
              <w:t>2</w:t>
            </w:r>
          </w:p>
        </w:tc>
      </w:tr>
    </w:tbl>
    <w:p w14:paraId="708F18C7" w14:textId="77777777" w:rsidR="007F19CD" w:rsidRDefault="007F19CD" w:rsidP="0074024D">
      <w:pPr>
        <w:spacing w:line="480" w:lineRule="auto"/>
        <w:rPr>
          <w:rFonts w:hint="eastAsia"/>
        </w:rPr>
      </w:pPr>
    </w:p>
    <w:sectPr w:rsidR="007F19CD" w:rsidSect="0074024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24D"/>
    <w:rsid w:val="0074024D"/>
    <w:rsid w:val="007F1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BE714"/>
  <w15:chartTrackingRefBased/>
  <w15:docId w15:val="{71E9CEFF-D003-4257-86CE-DEF0110F8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02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74024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in</dc:creator>
  <cp:keywords/>
  <dc:description/>
  <cp:lastModifiedBy>Wang Xin</cp:lastModifiedBy>
  <cp:revision>1</cp:revision>
  <dcterms:created xsi:type="dcterms:W3CDTF">2022-10-30T03:46:00Z</dcterms:created>
  <dcterms:modified xsi:type="dcterms:W3CDTF">2022-10-30T03:50:00Z</dcterms:modified>
</cp:coreProperties>
</file>